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09" w:tblpY="4681"/>
        <w:tblW w:w="13758" w:type="dxa"/>
        <w:tblLayout w:type="fixed"/>
        <w:tblLook w:val="0000" w:firstRow="0" w:lastRow="0" w:firstColumn="0" w:lastColumn="0" w:noHBand="0" w:noVBand="0"/>
      </w:tblPr>
      <w:tblGrid>
        <w:gridCol w:w="932"/>
        <w:gridCol w:w="614"/>
        <w:gridCol w:w="642"/>
        <w:gridCol w:w="642"/>
        <w:gridCol w:w="642"/>
        <w:gridCol w:w="642"/>
        <w:gridCol w:w="642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</w:tblGrid>
      <w:tr w:rsidR="00283DCD" w:rsidRPr="005C19D1" w14:paraId="1752997C" w14:textId="77777777" w:rsidTr="00283DCD">
        <w:trPr>
          <w:trHeight w:val="319"/>
        </w:trPr>
        <w:tc>
          <w:tcPr>
            <w:tcW w:w="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E7B91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Locus</w:t>
            </w:r>
          </w:p>
        </w:tc>
        <w:tc>
          <w:tcPr>
            <w:tcW w:w="189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B3937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xico </w:t>
            </w:r>
            <w:r w:rsidRPr="005C19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5C19D1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C19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= 7)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2C672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7F700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uatemala </w:t>
            </w:r>
            <w:r w:rsidRPr="005C19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5C19D1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C19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= 15)</w:t>
            </w: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FABE3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elize </w:t>
            </w:r>
            <w:r w:rsidRPr="005C19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5C19D1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C19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= 50)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5F80B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D9022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nduras </w:t>
            </w:r>
            <w:r w:rsidRPr="005C19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5C19D1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C19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= 7) 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349C0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52E78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sta Rica </w:t>
            </w:r>
            <w:r w:rsidRPr="005C19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5C19D1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C19D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= 36)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87F86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3DCD" w:rsidRPr="005C19D1" w14:paraId="6F62AC30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6D6F7B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FEB421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F532ED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537E63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C86864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 xml:space="preserve">IS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FD8EB5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FC8406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05B1E7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2AD52F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 xml:space="preserve">IS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E539D8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8CE08F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33A16C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688116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 xml:space="preserve">IS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D1173A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18F1E4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A890AE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674A8A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 xml:space="preserve">IS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476A28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645CDB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EF0BF1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4DEB8C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5C19D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 xml:space="preserve">IS </w:t>
            </w:r>
          </w:p>
        </w:tc>
      </w:tr>
      <w:tr w:rsidR="00283DCD" w:rsidRPr="005C19D1" w14:paraId="6CEB0726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77492B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0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E2E4CA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14077E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144470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365081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5F5526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F67C5E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B1F685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EF2810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84D0F4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F50354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318522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713D9C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F96E26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A77F62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72B68F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765F4E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D7094B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306DC3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93A333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8CBC90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283DCD" w:rsidRPr="005C19D1" w14:paraId="577B2A5E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F7E2A3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07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7625C7D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2711AE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82159E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282817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3AD221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402D71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C01EF9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152093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33953A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94A4BF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250FB9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7D1179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B83C59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941013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DD9358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0E7A15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1252E8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A775D4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042D51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EF4FC2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83DCD" w:rsidRPr="005C19D1" w14:paraId="0A0236F0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2B153C6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09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68BB169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C5F145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69B69B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333D99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7303C1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07E394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5698EA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D9349C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6833E3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3F6069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06897F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799C96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1D0278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988EE8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532DF3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BAA5A0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14DCEC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103C1A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827FC9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111915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83DCD" w:rsidRPr="005C19D1" w14:paraId="1FC2A207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20257B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1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7EEC396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764406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C066FD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DFCE06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9396E8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B51800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0A9E19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03F3AA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4BA4E3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A57989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D86391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14A005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EFB547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AE4D4D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7C61F8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6B3362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4309EE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84BE02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1E202E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696BC4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83DCD" w:rsidRPr="005C19D1" w14:paraId="38D111A5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8CEA80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1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7B110B4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7EB855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167BB9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39561C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4D5172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DE58B1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A16B99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4DAFB5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FEA4EC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ADD8F1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0C690C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CAC5FE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BE823D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3B2EF4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292554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2DE608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8291B4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C08CB5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86D79D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AE7C72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283DCD" w:rsidRPr="005C19D1" w14:paraId="24C13ECD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79EA9E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1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2CE9D1C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121694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9CFB1A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FDF926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F0197B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B256CA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5C6B04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264F9D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6D2995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85129F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CC4E67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8CB34D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6B7A18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DBCAE6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A7C8B8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70089A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AAE024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099DDC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9DE8E9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A10E22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83DCD" w:rsidRPr="005C19D1" w14:paraId="03538FFB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2492F44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1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34B1E4F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7A8BE4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F9883A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8FEAF8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DA0811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1845DC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E0DF3F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854C9F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7D5831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511F7B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D583D4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D34CAD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D56EE2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AFB29A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079E3A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F1E69E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CD1E1F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AD798A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C080E2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C1456D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283DCD" w:rsidRPr="005C19D1" w14:paraId="4287932B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7C753E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20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74EB400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0034AD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95B0A4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4A5F60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DDD111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4E6C3D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3F46A1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297FEA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C10386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54FF5E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7993A6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C62E7C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961722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A657EA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2BA001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4A1C67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D46F2B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5D8F34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EFA8EA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D3EEFF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283DCD" w:rsidRPr="005C19D1" w14:paraId="05ABCF91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625AF5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2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4EC36FF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AAB6A1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D12BF6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345258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EBDDA2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467CF4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D87DC6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01EBCF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645663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F6F352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858007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316146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11A222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29C8DA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AF42B7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4334F9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F82116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BE26E7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8B4A12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497FC0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283DCD" w:rsidRPr="005C19D1" w14:paraId="289D728E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2B46A47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2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501FA12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87612A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4B7A24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3D994C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D2D49F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D7C7BD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BA8273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CF5850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1FE51B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49194F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00CF6D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C665C9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DFBC9F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F7F641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52FA70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4027041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3D3E24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29BCEE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E5D2DF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7BA13F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83DCD" w:rsidRPr="005C19D1" w14:paraId="035EB147" w14:textId="77777777" w:rsidTr="00283DCD">
        <w:trPr>
          <w:trHeight w:val="300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B407A6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2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33A523A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154994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588FEB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3A004EC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CE9C12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EA3D2E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DDECAA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71211C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B40212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645DC8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2129A91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647C75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AB7507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596A26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EDFF8B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1566FE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C0F097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7EA13E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A09AB2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FF7E02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283DCD" w:rsidRPr="005C19D1" w14:paraId="226B7DA9" w14:textId="77777777" w:rsidTr="00283DCD">
        <w:trPr>
          <w:trHeight w:val="319"/>
        </w:trPr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C3AF5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A27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82B299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AE7AFD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552B6F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141B0A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022630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23E39F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843AA6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6EE081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4B8404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5B87B8C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0C9101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C7B6C7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65FC115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231A68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15CD2DF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B68BEF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C739F1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7AAC062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347518A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14:paraId="0B3F9CB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83DCD" w:rsidRPr="005C19D1" w14:paraId="16D29618" w14:textId="77777777" w:rsidTr="00283DCD">
        <w:trPr>
          <w:trHeight w:val="300"/>
        </w:trPr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C06ED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68517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0B3B7E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F6401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06959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A5A1D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3E82B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2A20A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3406B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F2054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C13F1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9F694B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9744B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337AC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FA899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7C9F5A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F9F617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62CB9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2A182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ED935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3B590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83DCD" w:rsidRPr="005C19D1" w14:paraId="2957EFFB" w14:textId="77777777" w:rsidTr="00283DCD">
        <w:trPr>
          <w:trHeight w:val="319"/>
        </w:trPr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D4CD92" w14:textId="77777777" w:rsidR="00283DCD" w:rsidRPr="00D9124A" w:rsidRDefault="00283DCD" w:rsidP="00283D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9124A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6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DF230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4F4D8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5D542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71895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AFE65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256A8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73C635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87B5F3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5BE4D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66394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B170A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3A9DBD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C23FE9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1ACF32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8B8D3F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B6B328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03D661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4420B4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A76E96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4A3820" w14:textId="77777777" w:rsidR="00283DCD" w:rsidRPr="005C19D1" w:rsidRDefault="00283DCD" w:rsidP="00283D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9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</w:tbl>
    <w:p w14:paraId="2D9E272F" w14:textId="77777777" w:rsidR="00C86E6F" w:rsidRDefault="00C86E6F" w:rsidP="00283DCD"/>
    <w:p w14:paraId="2751F5FD" w14:textId="77777777" w:rsidR="00283DCD" w:rsidRPr="005C19D1" w:rsidRDefault="00283DCD" w:rsidP="005C19D1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9E246B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98595B">
        <w:rPr>
          <w:rFonts w:ascii="Times New Roman" w:hAnsi="Times New Roman"/>
          <w:b/>
        </w:rPr>
        <w:t>Summary statistics of genetic diversity</w:t>
      </w:r>
      <w:r>
        <w:rPr>
          <w:rFonts w:ascii="Times New Roman" w:hAnsi="Times New Roman"/>
          <w:b/>
        </w:rPr>
        <w:t xml:space="preserve"> by locus</w:t>
      </w:r>
      <w:r w:rsidRPr="0098595B">
        <w:rPr>
          <w:rFonts w:ascii="Times New Roman" w:hAnsi="Times New Roman"/>
          <w:b/>
        </w:rPr>
        <w:t xml:space="preserve"> for Mesoamerican jaguars.</w:t>
      </w:r>
      <w:proofErr w:type="gramEnd"/>
      <w:r>
        <w:rPr>
          <w:rFonts w:ascii="Times New Roman" w:hAnsi="Times New Roman"/>
          <w:b/>
        </w:rPr>
        <w:t xml:space="preserve"> </w:t>
      </w:r>
      <w:r w:rsidRPr="00F02AD0">
        <w:rPr>
          <w:rFonts w:ascii="Times New Roman" w:hAnsi="Times New Roman" w:cs="Times New Roman"/>
        </w:rPr>
        <w:t xml:space="preserve">Estimates of genetic diversity </w:t>
      </w:r>
      <w:r>
        <w:rPr>
          <w:rFonts w:ascii="Times New Roman" w:hAnsi="Times New Roman" w:cs="Times New Roman"/>
        </w:rPr>
        <w:t>for</w:t>
      </w:r>
      <w:r w:rsidRPr="00F02AD0">
        <w:rPr>
          <w:rFonts w:ascii="Times New Roman" w:hAnsi="Times New Roman" w:cs="Times New Roman"/>
        </w:rPr>
        <w:t xml:space="preserve"> jaguars</w:t>
      </w:r>
      <w:r w:rsidR="00F31717">
        <w:rPr>
          <w:rFonts w:ascii="Times New Roman" w:hAnsi="Times New Roman" w:cs="Times New Roman"/>
        </w:rPr>
        <w:t xml:space="preserve"> (</w:t>
      </w:r>
      <w:r w:rsidR="00F31717" w:rsidRPr="00F31717">
        <w:rPr>
          <w:rFonts w:ascii="Times New Roman" w:hAnsi="Times New Roman" w:cs="Times New Roman"/>
          <w:i/>
        </w:rPr>
        <w:t>n</w:t>
      </w:r>
      <w:r w:rsidR="00F31717">
        <w:rPr>
          <w:rFonts w:ascii="Times New Roman" w:hAnsi="Times New Roman" w:cs="Times New Roman"/>
        </w:rPr>
        <w:t xml:space="preserve"> = 115)</w:t>
      </w:r>
      <w:r>
        <w:rPr>
          <w:rFonts w:ascii="Times New Roman" w:hAnsi="Times New Roman" w:cs="Times New Roman"/>
        </w:rPr>
        <w:t xml:space="preserve"> </w:t>
      </w:r>
      <w:r w:rsidRPr="00F02AD0">
        <w:rPr>
          <w:rFonts w:ascii="Times New Roman" w:hAnsi="Times New Roman" w:cs="Times New Roman"/>
        </w:rPr>
        <w:t xml:space="preserve">detected </w:t>
      </w:r>
      <w:r>
        <w:rPr>
          <w:rFonts w:ascii="Times New Roman" w:hAnsi="Times New Roman" w:cs="Times New Roman"/>
        </w:rPr>
        <w:t xml:space="preserve">across </w:t>
      </w:r>
      <w:r w:rsidRPr="00063338">
        <w:rPr>
          <w:rFonts w:ascii="Times New Roman" w:hAnsi="Times New Roman" w:cs="Times New Roman"/>
        </w:rPr>
        <w:t xml:space="preserve">five </w:t>
      </w:r>
      <w:r>
        <w:rPr>
          <w:rFonts w:ascii="Times New Roman" w:hAnsi="Times New Roman" w:cs="Times New Roman"/>
        </w:rPr>
        <w:t xml:space="preserve">Mesoamerican countries </w:t>
      </w:r>
      <w:r w:rsidRPr="00F35E5A">
        <w:rPr>
          <w:rFonts w:ascii="Times New Roman" w:hAnsi="Times New Roman" w:cs="Times New Roman"/>
        </w:rPr>
        <w:t>(Belize, Costa Ri</w:t>
      </w:r>
      <w:r>
        <w:rPr>
          <w:rFonts w:ascii="Times New Roman" w:hAnsi="Times New Roman" w:cs="Times New Roman"/>
        </w:rPr>
        <w:t>ca, Guatemala, Honduras, Mexico)</w:t>
      </w:r>
      <w:r w:rsidR="005C19D1">
        <w:rPr>
          <w:rFonts w:ascii="Times New Roman" w:hAnsi="Times New Roman" w:cs="Times New Roman"/>
        </w:rPr>
        <w:t>,</w:t>
      </w:r>
      <w:r w:rsidRPr="00F02AD0">
        <w:rPr>
          <w:rFonts w:ascii="Times New Roman" w:hAnsi="Times New Roman" w:cs="Times New Roman"/>
        </w:rPr>
        <w:t xml:space="preserve"> including</w:t>
      </w:r>
      <w:r w:rsidRPr="00F02AD0">
        <w:rPr>
          <w:rFonts w:ascii="Times New Roman" w:hAnsi="Times New Roman"/>
        </w:rPr>
        <w:t xml:space="preserve"> number of alleles (</w:t>
      </w:r>
      <w:r w:rsidRPr="00F02AD0">
        <w:rPr>
          <w:rFonts w:ascii="Times New Roman" w:hAnsi="Times New Roman"/>
          <w:i/>
        </w:rPr>
        <w:t>N</w:t>
      </w:r>
      <w:r w:rsidRPr="00F02AD0">
        <w:rPr>
          <w:rFonts w:ascii="Times New Roman" w:hAnsi="Times New Roman"/>
          <w:i/>
          <w:vertAlign w:val="subscript"/>
        </w:rPr>
        <w:t>A</w:t>
      </w:r>
      <w:r w:rsidRPr="00F02AD0">
        <w:rPr>
          <w:rFonts w:ascii="Times New Roman" w:hAnsi="Times New Roman"/>
        </w:rPr>
        <w:t xml:space="preserve">), </w:t>
      </w:r>
      <w:r>
        <w:rPr>
          <w:rFonts w:ascii="Times New Roman" w:hAnsi="Times New Roman"/>
        </w:rPr>
        <w:t xml:space="preserve">rarified </w:t>
      </w:r>
      <w:r w:rsidRPr="00F02AD0">
        <w:rPr>
          <w:rFonts w:ascii="Times New Roman" w:hAnsi="Times New Roman"/>
        </w:rPr>
        <w:t>allelic richness (</w:t>
      </w:r>
      <w:r w:rsidRPr="00F02AD0">
        <w:rPr>
          <w:rFonts w:ascii="Times New Roman" w:hAnsi="Times New Roman"/>
          <w:i/>
        </w:rPr>
        <w:t>A</w:t>
      </w:r>
      <w:r w:rsidRPr="00F02AD0">
        <w:rPr>
          <w:rFonts w:ascii="Times New Roman" w:hAnsi="Times New Roman"/>
          <w:i/>
          <w:vertAlign w:val="subscript"/>
        </w:rPr>
        <w:t>R</w:t>
      </w:r>
      <w:r w:rsidRPr="00F02AD0">
        <w:rPr>
          <w:rFonts w:ascii="Times New Roman" w:hAnsi="Times New Roman"/>
        </w:rPr>
        <w:t>), expected heterozygosity (</w:t>
      </w:r>
      <w:r w:rsidRPr="00F02AD0">
        <w:rPr>
          <w:rFonts w:ascii="Times New Roman" w:hAnsi="Times New Roman"/>
          <w:i/>
        </w:rPr>
        <w:t>H</w:t>
      </w:r>
      <w:r w:rsidRPr="00F02AD0">
        <w:rPr>
          <w:rFonts w:ascii="Times New Roman" w:hAnsi="Times New Roman"/>
          <w:i/>
          <w:vertAlign w:val="subscript"/>
        </w:rPr>
        <w:t>E</w:t>
      </w:r>
      <w:r w:rsidRPr="00F02AD0">
        <w:rPr>
          <w:rFonts w:ascii="Times New Roman" w:hAnsi="Times New Roman"/>
        </w:rPr>
        <w:t>), and inbreeding coefficient (</w:t>
      </w:r>
      <w:r w:rsidRPr="005C19D1">
        <w:rPr>
          <w:rFonts w:ascii="Times New Roman" w:hAnsi="Times New Roman"/>
          <w:i/>
        </w:rPr>
        <w:t>F</w:t>
      </w:r>
      <w:r w:rsidRPr="005C19D1">
        <w:rPr>
          <w:rFonts w:ascii="Times New Roman" w:hAnsi="Times New Roman"/>
          <w:i/>
          <w:vertAlign w:val="subscript"/>
        </w:rPr>
        <w:t>IS</w:t>
      </w:r>
      <w:r w:rsidRPr="00D82051">
        <w:rPr>
          <w:rFonts w:ascii="Times New Roman" w:hAnsi="Times New Roman"/>
        </w:rPr>
        <w:t>)</w:t>
      </w:r>
      <w:r>
        <w:rPr>
          <w:rFonts w:ascii="Times New Roman" w:hAnsi="Times New Roman"/>
          <w:vertAlign w:val="subscript"/>
        </w:rPr>
        <w:t xml:space="preserve">. </w:t>
      </w:r>
      <w:proofErr w:type="gramStart"/>
      <w:r w:rsidRPr="00F02AD0">
        <w:rPr>
          <w:rFonts w:ascii="Times New Roman" w:hAnsi="Times New Roman" w:cs="Times New Roman"/>
          <w:i/>
          <w:color w:val="000000"/>
        </w:rPr>
        <w:t>n</w:t>
      </w:r>
      <w:proofErr w:type="gramEnd"/>
      <w:r w:rsidRPr="00F02AD0">
        <w:rPr>
          <w:rFonts w:ascii="Times New Roman" w:hAnsi="Times New Roman" w:cs="Times New Roman"/>
          <w:color w:val="000000"/>
        </w:rPr>
        <w:t xml:space="preserve">, number of individual felids; </w:t>
      </w:r>
      <w:r w:rsidRPr="00D9124A">
        <w:rPr>
          <w:rFonts w:ascii="Times New Roman" w:hAnsi="Times New Roman" w:cs="Times New Roman"/>
          <w:i/>
          <w:color w:val="000000"/>
        </w:rPr>
        <w:t>SD</w:t>
      </w:r>
      <w:r w:rsidRPr="00F02AD0">
        <w:rPr>
          <w:rFonts w:ascii="Times New Roman" w:hAnsi="Times New Roman" w:cs="Times New Roman"/>
          <w:color w:val="000000"/>
        </w:rPr>
        <w:t>, standard deviation.</w:t>
      </w:r>
    </w:p>
    <w:sectPr w:rsidR="00283DCD" w:rsidRPr="005C19D1" w:rsidSect="00283DC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DCD"/>
    <w:rsid w:val="000130C7"/>
    <w:rsid w:val="00283DCD"/>
    <w:rsid w:val="005C19D1"/>
    <w:rsid w:val="00B410CF"/>
    <w:rsid w:val="00C86E6F"/>
    <w:rsid w:val="00D9124A"/>
    <w:rsid w:val="00EF5EFB"/>
    <w:rsid w:val="00F3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6DAF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Wultsch</dc:creator>
  <cp:keywords/>
  <dc:description/>
  <cp:lastModifiedBy>Claudia Wultsch</cp:lastModifiedBy>
  <cp:revision>2</cp:revision>
  <dcterms:created xsi:type="dcterms:W3CDTF">2016-09-22T22:35:00Z</dcterms:created>
  <dcterms:modified xsi:type="dcterms:W3CDTF">2016-09-22T22:35:00Z</dcterms:modified>
</cp:coreProperties>
</file>